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6F4" w:rsidRPr="009507A2" w:rsidRDefault="009507A2" w:rsidP="00B042BE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9507A2"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Pr="009507A2">
        <w:rPr>
          <w:rFonts w:ascii="Times New Roman" w:hAnsi="Times New Roman" w:cs="Times New Roman"/>
          <w:b/>
          <w:sz w:val="24"/>
          <w:szCs w:val="24"/>
        </w:rPr>
        <w:t>Interaction score between interacting genes based on STRING database</w:t>
      </w:r>
    </w:p>
    <w:tbl>
      <w:tblPr>
        <w:tblStyle w:val="a5"/>
        <w:tblW w:w="9640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323"/>
        <w:gridCol w:w="2776"/>
        <w:gridCol w:w="2835"/>
        <w:gridCol w:w="1932"/>
      </w:tblGrid>
      <w:tr w:rsidR="00BD477B" w:rsidRPr="00B042BE" w:rsidTr="00BD477B">
        <w:trPr>
          <w:trHeight w:val="315"/>
        </w:trPr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B04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B04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2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B04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1_string_i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B04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2_string_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B04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bined_score</w:t>
            </w:r>
            <w:proofErr w:type="spellEnd"/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TAD3A</w:t>
            </w:r>
          </w:p>
        </w:tc>
        <w:tc>
          <w:tcPr>
            <w:tcW w:w="1323" w:type="dxa"/>
            <w:tcBorders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TAD3B</w:t>
            </w:r>
          </w:p>
        </w:tc>
        <w:tc>
          <w:tcPr>
            <w:tcW w:w="2776" w:type="dxa"/>
            <w:tcBorders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68030</w:t>
            </w:r>
          </w:p>
        </w:tc>
        <w:tc>
          <w:tcPr>
            <w:tcW w:w="2835" w:type="dxa"/>
            <w:tcBorders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50009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497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169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497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8820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134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165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497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134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DCLRE1B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78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4980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5RAP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P72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4381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649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DK5RAP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4381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K5RAP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RPGRIP1L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4381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4939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8616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006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8616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134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497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5592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CEP7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6493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DCAF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48323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DCLRE1B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49804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134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DCLRE1B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49804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4977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0065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B042BE" w:rsidRPr="00B042BE" w:rsidTr="00BD477B">
        <w:trPr>
          <w:trHeight w:val="315"/>
        </w:trPr>
        <w:tc>
          <w:tcPr>
            <w:tcW w:w="1430" w:type="dxa"/>
            <w:tcBorders>
              <w:top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</w:tc>
        <w:tc>
          <w:tcPr>
            <w:tcW w:w="2776" w:type="dxa"/>
            <w:tcBorders>
              <w:top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323300</w:t>
            </w:r>
          </w:p>
        </w:tc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9606.ENSP00000257909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B042BE" w:rsidRPr="00B042BE" w:rsidRDefault="00B042BE" w:rsidP="00B0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2BE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</w:tbl>
    <w:p w:rsidR="009507A2" w:rsidRPr="009507A2" w:rsidRDefault="009507A2" w:rsidP="00B04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07A2" w:rsidRPr="00950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3ED" w:rsidRDefault="006E23ED" w:rsidP="009507A2">
      <w:r>
        <w:separator/>
      </w:r>
    </w:p>
  </w:endnote>
  <w:endnote w:type="continuationSeparator" w:id="0">
    <w:p w:rsidR="006E23ED" w:rsidRDefault="006E23ED" w:rsidP="0095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3ED" w:rsidRDefault="006E23ED" w:rsidP="009507A2">
      <w:r>
        <w:separator/>
      </w:r>
    </w:p>
  </w:footnote>
  <w:footnote w:type="continuationSeparator" w:id="0">
    <w:p w:rsidR="006E23ED" w:rsidRDefault="006E23ED" w:rsidP="00950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DD7"/>
    <w:rsid w:val="006B26F4"/>
    <w:rsid w:val="006E23ED"/>
    <w:rsid w:val="009507A2"/>
    <w:rsid w:val="00B042BE"/>
    <w:rsid w:val="00BD477B"/>
    <w:rsid w:val="00F0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7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7A2"/>
    <w:rPr>
      <w:sz w:val="18"/>
      <w:szCs w:val="18"/>
    </w:rPr>
  </w:style>
  <w:style w:type="table" w:styleId="a5">
    <w:name w:val="Table Grid"/>
    <w:basedOn w:val="a1"/>
    <w:uiPriority w:val="59"/>
    <w:rsid w:val="00B04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7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7A2"/>
    <w:rPr>
      <w:sz w:val="18"/>
      <w:szCs w:val="18"/>
    </w:rPr>
  </w:style>
  <w:style w:type="table" w:styleId="a5">
    <w:name w:val="Table Grid"/>
    <w:basedOn w:val="a1"/>
    <w:uiPriority w:val="59"/>
    <w:rsid w:val="00B04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6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4</cp:revision>
  <dcterms:created xsi:type="dcterms:W3CDTF">2024-03-28T09:24:00Z</dcterms:created>
  <dcterms:modified xsi:type="dcterms:W3CDTF">2024-03-28T09:28:00Z</dcterms:modified>
</cp:coreProperties>
</file>